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983C8" w14:textId="77777777" w:rsidR="00442C21" w:rsidRPr="00442C21" w:rsidRDefault="00442C21" w:rsidP="00442C2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p"/>
      <w:bookmarkEnd w:id="0"/>
      <w:r w:rsidRPr="00442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sma level of omentin-1, its expression, and its regulation by </w:t>
      </w:r>
      <w:bookmarkStart w:id="1" w:name="_Hlk138514650"/>
      <w:r w:rsidRPr="00442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onadotropin-releasing hormone </w:t>
      </w:r>
      <w:bookmarkEnd w:id="1"/>
      <w:r w:rsidRPr="00442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gonadotropins in porcine anterior pituitary cells </w:t>
      </w:r>
    </w:p>
    <w:p w14:paraId="6449CF3E" w14:textId="14868C69" w:rsidR="00706C15" w:rsidRPr="008048F0" w:rsidRDefault="00706C15" w:rsidP="00830CDE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48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alia Respekta, Karolina Pich, Ewa </w:t>
      </w:r>
      <w:proofErr w:type="spellStart"/>
      <w:r w:rsidRPr="008048F0">
        <w:rPr>
          <w:rFonts w:ascii="Times New Roman" w:hAnsi="Times New Roman" w:cs="Times New Roman"/>
          <w:bCs/>
          <w:sz w:val="24"/>
          <w:szCs w:val="24"/>
          <w:lang w:val="en-US"/>
        </w:rPr>
        <w:t>Mlyczyńska</w:t>
      </w:r>
      <w:proofErr w:type="spellEnd"/>
      <w:r w:rsidRPr="008048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Kamil </w:t>
      </w:r>
      <w:proofErr w:type="spellStart"/>
      <w:r w:rsidRPr="008048F0">
        <w:rPr>
          <w:rFonts w:ascii="Times New Roman" w:hAnsi="Times New Roman" w:cs="Times New Roman"/>
          <w:bCs/>
          <w:sz w:val="24"/>
          <w:szCs w:val="24"/>
          <w:lang w:val="en-US"/>
        </w:rPr>
        <w:t>Dobrzyń</w:t>
      </w:r>
      <w:proofErr w:type="spellEnd"/>
      <w:r w:rsidRPr="008048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442C21" w:rsidRPr="008048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ristelle </w:t>
      </w:r>
      <w:proofErr w:type="spellStart"/>
      <w:r w:rsidR="00442C21" w:rsidRPr="008048F0">
        <w:rPr>
          <w:rFonts w:ascii="Times New Roman" w:hAnsi="Times New Roman" w:cs="Times New Roman"/>
          <w:bCs/>
          <w:sz w:val="24"/>
          <w:szCs w:val="24"/>
          <w:lang w:val="en-US"/>
        </w:rPr>
        <w:t>Rame</w:t>
      </w:r>
      <w:proofErr w:type="spellEnd"/>
      <w:r w:rsidR="00442C21" w:rsidRPr="008048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8048F0">
        <w:rPr>
          <w:rFonts w:ascii="Times New Roman" w:hAnsi="Times New Roman" w:cs="Times New Roman"/>
          <w:bCs/>
          <w:sz w:val="24"/>
          <w:szCs w:val="24"/>
          <w:lang w:val="en-US"/>
        </w:rPr>
        <w:t>Joëlle Dupont, Tadeusz Kamiński, Nina Smolińska, Agnieszka Rak</w:t>
      </w:r>
    </w:p>
    <w:p w14:paraId="233F95DC" w14:textId="77777777" w:rsidR="00BC5FCA" w:rsidRPr="00442C21" w:rsidRDefault="00BC5FCA" w:rsidP="00830C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FE3EF9" w14:textId="2BF083DE" w:rsidR="00706C15" w:rsidRPr="00442C21" w:rsidRDefault="006770B8" w:rsidP="005B742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2C21">
        <w:rPr>
          <w:rFonts w:ascii="Times New Roman" w:hAnsi="Times New Roman" w:cs="Times New Roman"/>
        </w:rPr>
        <w:object w:dxaOrig="6065" w:dyaOrig="5347" w14:anchorId="28638A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286.8pt;height:252.6pt" o:ole="">
            <v:imagedata r:id="rId5" o:title=""/>
          </v:shape>
          <o:OLEObject Type="Embed" ProgID="Prism8.Document" ShapeID="_x0000_i1050" DrawAspect="Content" ObjectID="_1757324080" r:id="rId6"/>
        </w:object>
      </w:r>
    </w:p>
    <w:p w14:paraId="3286CC0B" w14:textId="1439C703" w:rsidR="00855729" w:rsidRPr="00442C21" w:rsidRDefault="006770B8" w:rsidP="005B742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42C21">
        <w:rPr>
          <w:rFonts w:ascii="Times New Roman" w:hAnsi="Times New Roman" w:cs="Times New Roman"/>
        </w:rPr>
        <w:object w:dxaOrig="6168" w:dyaOrig="4793" w14:anchorId="10232539">
          <v:shape id="_x0000_i1047" type="#_x0000_t75" style="width:296.55pt;height:231.25pt" o:ole="">
            <v:imagedata r:id="rId7" o:title=""/>
          </v:shape>
          <o:OLEObject Type="Embed" ProgID="Prism8.Document" ShapeID="_x0000_i1047" DrawAspect="Content" ObjectID="_1757324081" r:id="rId8"/>
        </w:object>
      </w:r>
    </w:p>
    <w:p w14:paraId="2D7870F8" w14:textId="77777777" w:rsidR="00706C15" w:rsidRPr="00442C21" w:rsidRDefault="00706C15" w:rsidP="00855729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</w:p>
    <w:p w14:paraId="4385DD38" w14:textId="476D597D" w:rsidR="00DE3E00" w:rsidRPr="00442C21" w:rsidRDefault="00DE3E00" w:rsidP="008048F0">
      <w:pPr>
        <w:jc w:val="center"/>
        <w:rPr>
          <w:rFonts w:ascii="Times New Roman" w:hAnsi="Times New Roman" w:cs="Times New Roman"/>
        </w:rPr>
      </w:pPr>
    </w:p>
    <w:p w14:paraId="484CC6AC" w14:textId="6A9F9411" w:rsidR="00261806" w:rsidRDefault="00B55283" w:rsidP="005B7429">
      <w:pPr>
        <w:jc w:val="center"/>
        <w:rPr>
          <w:rFonts w:ascii="Times New Roman" w:hAnsi="Times New Roman" w:cs="Times New Roman"/>
        </w:rPr>
      </w:pPr>
      <w:r w:rsidRPr="00442C21">
        <w:rPr>
          <w:rFonts w:ascii="Times New Roman" w:hAnsi="Times New Roman" w:cs="Times New Roman"/>
        </w:rPr>
        <w:object w:dxaOrig="6067" w:dyaOrig="4802" w14:anchorId="6A44C0A6">
          <v:shape id="_x0000_i1053" type="#_x0000_t75" style="width:303.25pt;height:239.8pt" o:ole="">
            <v:imagedata r:id="rId9" o:title=""/>
          </v:shape>
          <o:OLEObject Type="Embed" ProgID="Prism8.Document" ShapeID="_x0000_i1053" DrawAspect="Content" ObjectID="_1757324082" r:id="rId10"/>
        </w:object>
      </w:r>
      <w:r w:rsidR="006770B8" w:rsidRPr="00442C21">
        <w:rPr>
          <w:rFonts w:ascii="Times New Roman" w:hAnsi="Times New Roman" w:cs="Times New Roman"/>
        </w:rPr>
        <w:object w:dxaOrig="6062" w:dyaOrig="4805" w14:anchorId="7438DD73">
          <v:shape id="_x0000_i1027" type="#_x0000_t75" style="width:303.25pt;height:239.8pt" o:ole="">
            <v:imagedata r:id="rId11" o:title=""/>
          </v:shape>
          <o:OLEObject Type="Embed" ProgID="Prism8.Document" ShapeID="_x0000_i1027" DrawAspect="Content" ObjectID="_1757324083" r:id="rId12"/>
        </w:object>
      </w:r>
    </w:p>
    <w:p w14:paraId="796A9EAE" w14:textId="79A5D762" w:rsidR="006770B8" w:rsidRPr="00442C21" w:rsidRDefault="006770B8" w:rsidP="00B55283">
      <w:pPr>
        <w:rPr>
          <w:rFonts w:ascii="Times New Roman" w:hAnsi="Times New Roman" w:cs="Times New Roman"/>
        </w:rPr>
      </w:pPr>
    </w:p>
    <w:p w14:paraId="31125A47" w14:textId="77777777" w:rsidR="00706C15" w:rsidRPr="00442C21" w:rsidRDefault="00706C15" w:rsidP="00DE3E0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91285B" w14:textId="5189EA62" w:rsidR="008C0374" w:rsidRPr="00442C21" w:rsidRDefault="008C0374" w:rsidP="008C0374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42C21">
        <w:rPr>
          <w:rFonts w:ascii="Times New Roman" w:hAnsi="Times New Roman" w:cs="Times New Roman"/>
          <w:bCs/>
          <w:sz w:val="24"/>
          <w:szCs w:val="24"/>
          <w:lang w:val="en-US"/>
        </w:rPr>
        <w:t>Plasma concentration of gonadotropins (LH and FSH) and steroids (</w:t>
      </w:r>
      <w:r w:rsidR="00B55283" w:rsidRPr="00442C21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="00B55283" w:rsidRPr="00442C2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B55283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 </w:t>
      </w:r>
      <w:r w:rsidR="00B55283" w:rsidRPr="00B55283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B55283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 </w:t>
      </w:r>
      <w:r w:rsidRPr="00442C21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442C2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442C21">
        <w:rPr>
          <w:rFonts w:ascii="Times New Roman" w:hAnsi="Times New Roman" w:cs="Times New Roman"/>
          <w:bCs/>
          <w:sz w:val="24"/>
          <w:szCs w:val="24"/>
          <w:lang w:val="en-US"/>
        </w:rPr>
        <w:t>) on days 2-3, 10-12, 14-16, and 17-19 of the estrous cycle of Large White and Meishan pigs. The hormone concentrations were evaluated using ELISA. Results are presented as at least six independent replicates as means ± SEM for each group. Bars with different superscripts are significantly different (p &lt; 0.05).</w:t>
      </w:r>
    </w:p>
    <w:p w14:paraId="6D929AF4" w14:textId="2C4F6672" w:rsidR="00DE3E00" w:rsidRPr="00442C21" w:rsidRDefault="00DE3E00" w:rsidP="00DE3E0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1872DE" w14:textId="77777777" w:rsidR="00DE3E00" w:rsidRPr="00442C21" w:rsidRDefault="00DE3E00" w:rsidP="00DE3E0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E3E00" w:rsidRPr="00442C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00"/>
    <w:rsid w:val="000A380F"/>
    <w:rsid w:val="000E79AE"/>
    <w:rsid w:val="001028E5"/>
    <w:rsid w:val="0013482A"/>
    <w:rsid w:val="00176739"/>
    <w:rsid w:val="00182657"/>
    <w:rsid w:val="00185194"/>
    <w:rsid w:val="001E4DF9"/>
    <w:rsid w:val="00245441"/>
    <w:rsid w:val="002557F9"/>
    <w:rsid w:val="00261806"/>
    <w:rsid w:val="002848B1"/>
    <w:rsid w:val="002F460C"/>
    <w:rsid w:val="003B15D6"/>
    <w:rsid w:val="00442C21"/>
    <w:rsid w:val="00462FE5"/>
    <w:rsid w:val="0047579C"/>
    <w:rsid w:val="004907B1"/>
    <w:rsid w:val="00492D67"/>
    <w:rsid w:val="0055509B"/>
    <w:rsid w:val="005B7429"/>
    <w:rsid w:val="006550DD"/>
    <w:rsid w:val="00673504"/>
    <w:rsid w:val="00675A45"/>
    <w:rsid w:val="006770B8"/>
    <w:rsid w:val="006901A8"/>
    <w:rsid w:val="00706C15"/>
    <w:rsid w:val="007A29B0"/>
    <w:rsid w:val="008048F0"/>
    <w:rsid w:val="00816E34"/>
    <w:rsid w:val="008209B2"/>
    <w:rsid w:val="00830CDE"/>
    <w:rsid w:val="00855729"/>
    <w:rsid w:val="008C0374"/>
    <w:rsid w:val="008C0E77"/>
    <w:rsid w:val="008F190D"/>
    <w:rsid w:val="009226D1"/>
    <w:rsid w:val="00A9573D"/>
    <w:rsid w:val="00AD508D"/>
    <w:rsid w:val="00B0701E"/>
    <w:rsid w:val="00B16E33"/>
    <w:rsid w:val="00B55283"/>
    <w:rsid w:val="00BA0FDC"/>
    <w:rsid w:val="00BC21EE"/>
    <w:rsid w:val="00BC5FCA"/>
    <w:rsid w:val="00BF7368"/>
    <w:rsid w:val="00C073EE"/>
    <w:rsid w:val="00C12BF8"/>
    <w:rsid w:val="00C26D3B"/>
    <w:rsid w:val="00C845E5"/>
    <w:rsid w:val="00C902E6"/>
    <w:rsid w:val="00CD62D5"/>
    <w:rsid w:val="00CE3AE9"/>
    <w:rsid w:val="00D12277"/>
    <w:rsid w:val="00DC6677"/>
    <w:rsid w:val="00DE3E00"/>
    <w:rsid w:val="00EE7E36"/>
    <w:rsid w:val="00F869E7"/>
    <w:rsid w:val="00F9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ED131"/>
  <w15:chartTrackingRefBased/>
  <w15:docId w15:val="{228C446A-EE05-4D1E-B93C-0DCECE5C9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06DA4-0A25-422B-BD5D-8EB910209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11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Respekta</dc:creator>
  <cp:keywords/>
  <dc:description/>
  <cp:lastModifiedBy>Agnieszka Rak</cp:lastModifiedBy>
  <cp:revision>50</cp:revision>
  <cp:lastPrinted>2023-08-07T20:05:00Z</cp:lastPrinted>
  <dcterms:created xsi:type="dcterms:W3CDTF">2023-03-26T23:05:00Z</dcterms:created>
  <dcterms:modified xsi:type="dcterms:W3CDTF">2023-09-27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75abf97a32b78b4cd201206cb3f5463f96d629d0496958d53e5297168edca</vt:lpwstr>
  </property>
</Properties>
</file>